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70142" w14:textId="77777777" w:rsidR="00C55B15" w:rsidRPr="001809E3" w:rsidRDefault="00C55B15" w:rsidP="00C55B15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809E3">
        <w:rPr>
          <w:rFonts w:ascii="Times New Roman" w:hAnsi="Times New Roman" w:cs="Times New Roman"/>
          <w:b/>
          <w:bCs/>
          <w:sz w:val="28"/>
          <w:szCs w:val="28"/>
        </w:rPr>
        <w:t>Supplemental figure and Tables</w:t>
      </w:r>
    </w:p>
    <w:p w14:paraId="38E7E41E" w14:textId="478E6BA2" w:rsidR="00C55B15" w:rsidRPr="008D1B46" w:rsidRDefault="00C55B15" w:rsidP="00C55B15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D1B46">
        <w:rPr>
          <w:rFonts w:ascii="Times New Roman" w:hAnsi="Times New Roman" w:cs="Times New Roman"/>
          <w:bCs/>
          <w:sz w:val="24"/>
          <w:szCs w:val="24"/>
        </w:rPr>
        <w:t xml:space="preserve">Supplemental Figure 1. Lignin localized in flowers was histologically analyzed. The flowers of </w:t>
      </w:r>
      <w:r w:rsidRPr="008D1B4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etunia </w:t>
      </w:r>
      <w:r w:rsidRPr="008D1B46">
        <w:rPr>
          <w:rFonts w:ascii="Times New Roman" w:hAnsi="Times New Roman" w:cs="Times New Roman"/>
          <w:bCs/>
          <w:sz w:val="24"/>
          <w:szCs w:val="24"/>
        </w:rPr>
        <w:t>x</w:t>
      </w:r>
      <w:r w:rsidRPr="008D1B4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hybrida </w:t>
      </w:r>
      <w:r w:rsidRPr="008D1B46">
        <w:rPr>
          <w:rFonts w:ascii="Times New Roman" w:hAnsi="Times New Roman" w:cs="Times New Roman"/>
          <w:sz w:val="24"/>
          <w:szCs w:val="24"/>
          <w:lang w:val="en"/>
        </w:rPr>
        <w:t>‘Mitchell Diploid’ (MD)</w:t>
      </w:r>
      <w:r w:rsidRPr="008D1B4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8D1B46">
        <w:rPr>
          <w:rFonts w:ascii="Times New Roman" w:hAnsi="Times New Roman" w:cs="Times New Roman"/>
          <w:bCs/>
          <w:i/>
          <w:iCs/>
          <w:sz w:val="24"/>
          <w:szCs w:val="24"/>
        </w:rPr>
        <w:t>ir-PhCSE</w:t>
      </w:r>
      <w:proofErr w:type="spellEnd"/>
      <w:r w:rsidRPr="008D1B46">
        <w:rPr>
          <w:rFonts w:ascii="Times New Roman" w:hAnsi="Times New Roman" w:cs="Times New Roman"/>
          <w:bCs/>
          <w:sz w:val="24"/>
          <w:szCs w:val="24"/>
        </w:rPr>
        <w:t xml:space="preserve"> plants were treated with 1% phloroglucinol with 50% HCl. Lignin was stained reddish in cross-sections of flower tubes.  </w:t>
      </w:r>
    </w:p>
    <w:p w14:paraId="33273402" w14:textId="77777777" w:rsidR="00C55B15" w:rsidRDefault="00C55B15" w:rsidP="00C55B1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202F3CB" w14:textId="77777777" w:rsidR="00C55B15" w:rsidRDefault="00C55B15" w:rsidP="00C55B1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12FF2">
        <w:rPr>
          <w:rFonts w:ascii="Times New Roman" w:hAnsi="Times New Roman" w:cs="Times New Roman"/>
          <w:sz w:val="24"/>
          <w:szCs w:val="24"/>
        </w:rPr>
        <w:t>Supplemental Table 1. Primer sequences used in this research.</w:t>
      </w:r>
    </w:p>
    <w:p w14:paraId="464F55AA" w14:textId="77777777" w:rsidR="00C55B15" w:rsidRDefault="00C55B15" w:rsidP="00C55B1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C9626F6" w14:textId="77777777" w:rsidR="00C55B15" w:rsidRDefault="00C55B15" w:rsidP="00C55B1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E13BD">
        <w:rPr>
          <w:rFonts w:ascii="Times New Roman" w:hAnsi="Times New Roman" w:cs="Times New Roman"/>
          <w:sz w:val="24"/>
          <w:szCs w:val="24"/>
        </w:rPr>
        <w:t>Supplemental Table 2. MRM transition of single standards.</w:t>
      </w:r>
    </w:p>
    <w:p w14:paraId="77B4F51D" w14:textId="641C9DBF" w:rsidR="00C55B15" w:rsidRDefault="00C55B15" w:rsidP="00F323B1">
      <w:pPr>
        <w:spacing w:line="360" w:lineRule="auto"/>
        <w:rPr>
          <w:noProof/>
        </w:rPr>
      </w:pPr>
      <w:r>
        <w:rPr>
          <w:noProof/>
        </w:rPr>
        <w:br w:type="page"/>
      </w:r>
    </w:p>
    <w:p w14:paraId="6F4118AD" w14:textId="5BD439A9" w:rsidR="00E45534" w:rsidRDefault="00E45534" w:rsidP="00F323B1">
      <w:pPr>
        <w:spacing w:line="360" w:lineRule="auto"/>
      </w:pPr>
      <w:r>
        <w:rPr>
          <w:noProof/>
          <w:lang w:val="en-PH" w:eastAsia="en-PH"/>
        </w:rPr>
        <w:lastRenderedPageBreak/>
        <w:drawing>
          <wp:inline distT="0" distB="0" distL="0" distR="0" wp14:anchorId="04509E99" wp14:editId="23E117D8">
            <wp:extent cx="5943600" cy="1781810"/>
            <wp:effectExtent l="0" t="0" r="0" b="8890"/>
            <wp:docPr id="13" name="Picture 13" descr="A picture containing porcel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porcelai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C9025" w14:textId="30D30A6A" w:rsidR="00E45534" w:rsidRPr="001809E3" w:rsidRDefault="00E45534" w:rsidP="001809E3">
      <w:pPr>
        <w:rPr>
          <w:rFonts w:ascii="Times New Roman" w:hAnsi="Times New Roman" w:cs="Times New Roman"/>
          <w:sz w:val="24"/>
          <w:szCs w:val="24"/>
        </w:rPr>
      </w:pPr>
      <w:r w:rsidRPr="001809E3">
        <w:rPr>
          <w:rFonts w:ascii="Times New Roman" w:hAnsi="Times New Roman" w:cs="Times New Roman"/>
          <w:sz w:val="24"/>
          <w:szCs w:val="24"/>
        </w:rPr>
        <w:t xml:space="preserve">Supplemental Figure 1. Lignin localized in flowers was histologically analyzed. The flowers of </w:t>
      </w:r>
      <w:r w:rsidRPr="001809E3">
        <w:rPr>
          <w:rFonts w:ascii="Times New Roman" w:hAnsi="Times New Roman" w:cs="Times New Roman"/>
          <w:i/>
          <w:iCs/>
          <w:sz w:val="24"/>
          <w:szCs w:val="24"/>
        </w:rPr>
        <w:t>Petunia</w:t>
      </w:r>
      <w:r w:rsidRPr="001809E3">
        <w:rPr>
          <w:rFonts w:ascii="Times New Roman" w:hAnsi="Times New Roman" w:cs="Times New Roman"/>
          <w:sz w:val="24"/>
          <w:szCs w:val="24"/>
        </w:rPr>
        <w:t xml:space="preserve"> x </w:t>
      </w:r>
      <w:r w:rsidRPr="001809E3">
        <w:rPr>
          <w:rFonts w:ascii="Times New Roman" w:hAnsi="Times New Roman" w:cs="Times New Roman"/>
          <w:i/>
          <w:iCs/>
          <w:sz w:val="24"/>
          <w:szCs w:val="24"/>
        </w:rPr>
        <w:t>hybrida</w:t>
      </w:r>
      <w:r w:rsidRPr="001809E3">
        <w:rPr>
          <w:rFonts w:ascii="Times New Roman" w:hAnsi="Times New Roman" w:cs="Times New Roman"/>
          <w:sz w:val="24"/>
          <w:szCs w:val="24"/>
        </w:rPr>
        <w:t xml:space="preserve"> ‘Mitchell Diploid’ (MD) and </w:t>
      </w:r>
      <w:proofErr w:type="spellStart"/>
      <w:r w:rsidRPr="001809E3">
        <w:rPr>
          <w:rFonts w:ascii="Times New Roman" w:hAnsi="Times New Roman" w:cs="Times New Roman"/>
          <w:i/>
          <w:iCs/>
          <w:sz w:val="24"/>
          <w:szCs w:val="24"/>
        </w:rPr>
        <w:t>ir-PhCSE</w:t>
      </w:r>
      <w:proofErr w:type="spellEnd"/>
      <w:r w:rsidRPr="001809E3">
        <w:rPr>
          <w:rFonts w:ascii="Times New Roman" w:hAnsi="Times New Roman" w:cs="Times New Roman"/>
          <w:sz w:val="24"/>
          <w:szCs w:val="24"/>
        </w:rPr>
        <w:t xml:space="preserve"> plants</w:t>
      </w:r>
      <w:bookmarkStart w:id="0" w:name="_GoBack"/>
      <w:bookmarkEnd w:id="0"/>
      <w:r w:rsidRPr="001809E3">
        <w:rPr>
          <w:rFonts w:ascii="Times New Roman" w:hAnsi="Times New Roman" w:cs="Times New Roman"/>
          <w:sz w:val="24"/>
          <w:szCs w:val="24"/>
        </w:rPr>
        <w:t xml:space="preserve"> were treated with 1% phloroglucinol with 50% HCl. Lignin was stained reddish in cross-sections of flower tubes.  </w:t>
      </w:r>
      <w:r w:rsidRPr="001809E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37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3960"/>
        <w:gridCol w:w="3871"/>
      </w:tblGrid>
      <w:tr w:rsidR="00E45534" w:rsidRPr="00115227" w14:paraId="22625597" w14:textId="77777777" w:rsidTr="001809E3">
        <w:tc>
          <w:tcPr>
            <w:tcW w:w="937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D12B97B" w14:textId="77777777" w:rsidR="00E45534" w:rsidRPr="001809E3" w:rsidRDefault="00E45534" w:rsidP="00C55B15">
            <w:pPr>
              <w:spacing w:line="360" w:lineRule="auto"/>
              <w:ind w:left="-112" w:right="-105" w:firstLine="11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1. Primer sequences used in this research.</w:t>
            </w:r>
          </w:p>
        </w:tc>
      </w:tr>
      <w:tr w:rsidR="00E45534" w:rsidRPr="00436A7F" w14:paraId="0A1D4B6D" w14:textId="77777777" w:rsidTr="001809E3"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7A3449" w14:textId="77777777" w:rsidR="00E45534" w:rsidRPr="00495674" w:rsidRDefault="00E45534" w:rsidP="001809E3">
            <w:pPr>
              <w:ind w:right="-96"/>
              <w:jc w:val="center"/>
              <w:rPr>
                <w:rFonts w:cstheme="minorHAnsi"/>
              </w:rPr>
            </w:pPr>
            <w:r w:rsidRPr="00495674">
              <w:rPr>
                <w:rFonts w:cstheme="minorHAnsi"/>
                <w:color w:val="000000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4915D" w14:textId="77777777" w:rsidR="00E45534" w:rsidRPr="00495674" w:rsidRDefault="00E45534" w:rsidP="001809E3">
            <w:pPr>
              <w:ind w:right="-96"/>
              <w:jc w:val="center"/>
              <w:rPr>
                <w:rFonts w:cstheme="minorHAnsi"/>
              </w:rPr>
            </w:pPr>
            <w:r w:rsidRPr="00495674">
              <w:rPr>
                <w:rFonts w:cstheme="minorHAnsi"/>
                <w:color w:val="000000"/>
              </w:rPr>
              <w:t>Forward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B96324" w14:textId="77777777" w:rsidR="00E45534" w:rsidRPr="00495674" w:rsidRDefault="00E45534" w:rsidP="001809E3">
            <w:pPr>
              <w:ind w:left="-112" w:right="-96" w:firstLine="90"/>
              <w:jc w:val="center"/>
              <w:rPr>
                <w:rFonts w:cstheme="minorHAnsi"/>
              </w:rPr>
            </w:pPr>
            <w:r w:rsidRPr="00495674">
              <w:rPr>
                <w:rFonts w:cstheme="minorHAnsi"/>
                <w:color w:val="000000"/>
              </w:rPr>
              <w:t>Reverse</w:t>
            </w:r>
          </w:p>
        </w:tc>
      </w:tr>
      <w:tr w:rsidR="00E45534" w:rsidRPr="00436A7F" w14:paraId="4C105374" w14:textId="77777777" w:rsidTr="001809E3">
        <w:tc>
          <w:tcPr>
            <w:tcW w:w="1548" w:type="dxa"/>
            <w:tcBorders>
              <w:top w:val="single" w:sz="4" w:space="0" w:color="auto"/>
              <w:right w:val="nil"/>
            </w:tcBorders>
            <w:vAlign w:val="center"/>
          </w:tcPr>
          <w:p w14:paraId="20E344EE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  <w:color w:val="000000"/>
              </w:rPr>
              <w:t>PhCSE-RNAi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81801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GGGTTATGCTGTGTTTGCTGC-3’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</w:tcBorders>
            <w:vAlign w:val="center"/>
          </w:tcPr>
          <w:p w14:paraId="021DCB63" w14:textId="77777777" w:rsidR="00E45534" w:rsidRPr="001809E3" w:rsidRDefault="00E45534" w:rsidP="001809E3">
            <w:pPr>
              <w:ind w:left="144" w:right="-96" w:hanging="2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CCTTGGATGGCTTCATTAGCTC-3’</w:t>
            </w:r>
          </w:p>
        </w:tc>
      </w:tr>
      <w:tr w:rsidR="00E45534" w:rsidRPr="00436A7F" w14:paraId="323191A1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295E75B7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27D6BF87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747E73E8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CGCTCAACCCTCTCATCAATC-3’</w:t>
            </w:r>
          </w:p>
        </w:tc>
      </w:tr>
      <w:tr w:rsidR="00E45534" w:rsidRPr="00436A7F" w14:paraId="7A375F64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32AC9B31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CSE- 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22CA6824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'-GGTGTCCACCATTCCAAATCC-3'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4A09EF8A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'-GCCAACCTGTGTCAGAACCAT-3'</w:t>
            </w:r>
          </w:p>
        </w:tc>
      </w:tr>
      <w:tr w:rsidR="00E45534" w:rsidRPr="00436A7F" w14:paraId="5617CFA5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39536C80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4CL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50763700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GCCTGTGCTGGCTATGTGT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6228E64C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AGCTGCCGGGTCATTTAGGT -3’</w:t>
            </w:r>
          </w:p>
        </w:tc>
      </w:tr>
      <w:tr w:rsidR="00E45534" w:rsidRPr="00436A7F" w14:paraId="5FABC93F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6A85C534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C3H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28EB5B0C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TTTGGGAAGAGGTTTGTGAA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68109833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TCAAGGGGGAACATCCA -3’</w:t>
            </w:r>
          </w:p>
        </w:tc>
      </w:tr>
      <w:tr w:rsidR="00E45534" w:rsidRPr="00436A7F" w14:paraId="22F8046E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5C54653B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C4H1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2CBC5F21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AGCAGGTGTAACAAACTGCAA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519A2E88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AAACTGGGACAGGGATAGGA-3’</w:t>
            </w:r>
          </w:p>
        </w:tc>
      </w:tr>
      <w:tr w:rsidR="00E45534" w:rsidRPr="00436A7F" w14:paraId="3F07FA98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1FCEAE74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bookmarkStart w:id="1" w:name="_Hlk126139349"/>
            <w:r w:rsidRPr="001809E3">
              <w:rPr>
                <w:rFonts w:cstheme="minorHAnsi"/>
              </w:rPr>
              <w:t>PhC4H2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57075E59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AACTTGTCCAAACAAAAATGGA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50BB5DBD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TGGCAATTTAAAACGTTTGCT-3’</w:t>
            </w:r>
          </w:p>
        </w:tc>
      </w:tr>
      <w:tr w:rsidR="00E45534" w:rsidRPr="00436A7F" w14:paraId="7C537149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30257861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proofErr w:type="spellStart"/>
            <w:r w:rsidRPr="001809E3">
              <w:rPr>
                <w:rFonts w:cstheme="minorHAnsi"/>
              </w:rPr>
              <w:t>PhEGS</w:t>
            </w:r>
            <w:proofErr w:type="spellEnd"/>
            <w:r w:rsidRPr="001809E3">
              <w:rPr>
                <w:rFonts w:cstheme="minorHAnsi"/>
              </w:rPr>
              <w:t>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2887EEF1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TGCTGTGGAGCCAGCTAAGT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01E654E4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TGGCTCCTGGCTGAACCAA -3’</w:t>
            </w:r>
          </w:p>
        </w:tc>
      </w:tr>
      <w:tr w:rsidR="00E45534" w:rsidRPr="00436A7F" w14:paraId="48149A80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282E0226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proofErr w:type="spellStart"/>
            <w:r w:rsidRPr="001809E3">
              <w:rPr>
                <w:rFonts w:cstheme="minorHAnsi"/>
              </w:rPr>
              <w:t>PhIGS</w:t>
            </w:r>
            <w:proofErr w:type="spellEnd"/>
            <w:r w:rsidRPr="001809E3">
              <w:rPr>
                <w:rFonts w:cstheme="minorHAnsi"/>
              </w:rPr>
              <w:t>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08152355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'-AGGAAGATGTCGCAGCCTACA-3'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2DF917D9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'-GTTTGCTGCCCTTGGATCAT-3'</w:t>
            </w:r>
          </w:p>
        </w:tc>
      </w:tr>
      <w:tr w:rsidR="00E45534" w:rsidRPr="00436A7F" w14:paraId="36161E9E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597802F4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HCT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6C163E67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'-GACTATGGTGAAGCCAGCAA-3'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2C64E79C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'-ACATAGCCTCCCAGCCATAG-3'</w:t>
            </w:r>
          </w:p>
        </w:tc>
      </w:tr>
      <w:tr w:rsidR="00E45534" w:rsidRPr="00436A7F" w14:paraId="09933DB4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09A1702A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PAL1-qCP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1158A9CB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CTAGGCGGTGAGACGCTAA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11767C82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CTCGGACAGCTGCACTGTCA-3’</w:t>
            </w:r>
          </w:p>
        </w:tc>
      </w:tr>
      <w:tr w:rsidR="00E45534" w:rsidRPr="00436A7F" w14:paraId="47CA2E48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70B2D7E3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18S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181113D5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'-TTAGCAGGCTGAGGTCTCGT-3'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6232894D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'-AGCGGATGTTGCTTTTAGGA-3'</w:t>
            </w:r>
          </w:p>
        </w:tc>
      </w:tr>
      <w:tr w:rsidR="00E45534" w:rsidRPr="00436A7F" w14:paraId="78A8BA72" w14:textId="77777777" w:rsidTr="001809E3">
        <w:tc>
          <w:tcPr>
            <w:tcW w:w="1548" w:type="dxa"/>
            <w:tcBorders>
              <w:right w:val="nil"/>
            </w:tcBorders>
            <w:vAlign w:val="center"/>
          </w:tcPr>
          <w:p w14:paraId="325E5BCB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r w:rsidRPr="001809E3">
              <w:rPr>
                <w:rFonts w:cstheme="minorHAnsi"/>
              </w:rPr>
              <w:t>PhFBP1-qPCR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</w:tcPr>
          <w:p w14:paraId="68F45A34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TGCGCCAACTTGAGATAGCA-3’</w:t>
            </w:r>
          </w:p>
        </w:tc>
        <w:tc>
          <w:tcPr>
            <w:tcW w:w="3870" w:type="dxa"/>
            <w:tcBorders>
              <w:left w:val="nil"/>
            </w:tcBorders>
            <w:vAlign w:val="center"/>
          </w:tcPr>
          <w:p w14:paraId="01356678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TGCGCCAACTTGAGATAGCA-3’</w:t>
            </w:r>
          </w:p>
        </w:tc>
      </w:tr>
      <w:tr w:rsidR="00E45534" w:rsidRPr="004C6A20" w14:paraId="3E10737A" w14:textId="77777777" w:rsidTr="001809E3">
        <w:tc>
          <w:tcPr>
            <w:tcW w:w="1548" w:type="dxa"/>
            <w:tcBorders>
              <w:bottom w:val="single" w:sz="4" w:space="0" w:color="auto"/>
              <w:right w:val="nil"/>
            </w:tcBorders>
            <w:vAlign w:val="center"/>
          </w:tcPr>
          <w:p w14:paraId="7C0591BC" w14:textId="77777777" w:rsidR="00E45534" w:rsidRPr="001809E3" w:rsidRDefault="00E45534" w:rsidP="001809E3">
            <w:pPr>
              <w:ind w:left="144" w:right="-106"/>
              <w:rPr>
                <w:rFonts w:cstheme="minorHAnsi"/>
              </w:rPr>
            </w:pPr>
            <w:proofErr w:type="spellStart"/>
            <w:r w:rsidRPr="001809E3">
              <w:rPr>
                <w:rFonts w:cstheme="minorHAnsi"/>
              </w:rPr>
              <w:t>PhUbiq</w:t>
            </w:r>
            <w:proofErr w:type="spellEnd"/>
            <w:r w:rsidRPr="001809E3">
              <w:rPr>
                <w:rFonts w:cstheme="minorHAnsi"/>
              </w:rPr>
              <w:t>-qPCR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4DB72" w14:textId="77777777" w:rsidR="00E45534" w:rsidRPr="001809E3" w:rsidRDefault="00E45534" w:rsidP="001809E3">
            <w:pPr>
              <w:ind w:left="144" w:right="-96" w:hanging="12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TCGATGGTCTTTGTTAGTGTTGTGT-3’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</w:tcBorders>
            <w:vAlign w:val="center"/>
          </w:tcPr>
          <w:p w14:paraId="415391E2" w14:textId="77777777" w:rsidR="00E45534" w:rsidRPr="001809E3" w:rsidRDefault="00E45534" w:rsidP="001809E3">
            <w:pPr>
              <w:ind w:left="144" w:right="-96"/>
              <w:rPr>
                <w:rFonts w:cstheme="minorHAnsi"/>
              </w:rPr>
            </w:pPr>
            <w:r w:rsidRPr="001809E3">
              <w:rPr>
                <w:rFonts w:cstheme="minorHAnsi"/>
              </w:rPr>
              <w:t>5’-GTCGATGGTCTTTGTTAGTGTTGTGT-3’</w:t>
            </w:r>
          </w:p>
        </w:tc>
      </w:tr>
    </w:tbl>
    <w:p w14:paraId="182AEA23" w14:textId="77777777" w:rsidR="00E45534" w:rsidRPr="004C6A20" w:rsidRDefault="00E45534" w:rsidP="00F323B1">
      <w:pPr>
        <w:spacing w:after="0" w:line="360" w:lineRule="auto"/>
        <w:rPr>
          <w:rFonts w:ascii="Times New Roman" w:hAnsi="Times New Roman" w:cs="Times New Roman"/>
          <w:sz w:val="16"/>
          <w:szCs w:val="16"/>
        </w:rPr>
        <w:sectPr w:rsidR="00E45534" w:rsidRPr="004C6A20" w:rsidSect="001F7980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64F9E3" w14:textId="77777777" w:rsidR="00E45534" w:rsidRDefault="00E45534" w:rsidP="00F323B1">
      <w:pPr>
        <w:spacing w:line="360" w:lineRule="auto"/>
        <w:rPr>
          <w:rFonts w:ascii="Times New Roman" w:hAnsi="Times New Roman" w:cs="Times New Roman"/>
        </w:rPr>
        <w:sectPr w:rsidR="00E45534" w:rsidSect="001F79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D343A5" w14:textId="77777777" w:rsidR="00E45534" w:rsidRDefault="00E45534" w:rsidP="00F323B1">
      <w:pPr>
        <w:spacing w:line="360" w:lineRule="auto"/>
        <w:rPr>
          <w:rFonts w:ascii="Times New Roman" w:hAnsi="Times New Roman" w:cs="Times New Roman"/>
        </w:rPr>
        <w:sectPr w:rsidR="00E45534" w:rsidSect="001F79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D6E40A" w14:textId="77777777" w:rsidR="00E45534" w:rsidRDefault="00E45534" w:rsidP="00F323B1">
      <w:pPr>
        <w:spacing w:after="0" w:line="360" w:lineRule="auto"/>
        <w:rPr>
          <w:rFonts w:ascii="Times New Roman" w:hAnsi="Times New Roman" w:cs="Times New Roman"/>
        </w:rPr>
        <w:sectPr w:rsidR="00E45534" w:rsidSect="001F79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F717F9" w14:textId="77777777" w:rsidR="00E45534" w:rsidRDefault="00E45534" w:rsidP="00F323B1">
      <w:pPr>
        <w:spacing w:after="0" w:line="360" w:lineRule="auto"/>
        <w:rPr>
          <w:rFonts w:ascii="Times New Roman" w:hAnsi="Times New Roman" w:cs="Times New Roman"/>
        </w:rPr>
        <w:sectPr w:rsidR="00E45534" w:rsidSect="001F79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5F51BF" w14:textId="77777777" w:rsidR="00E45534" w:rsidRDefault="00E45534" w:rsidP="00F323B1">
      <w:pPr>
        <w:spacing w:line="360" w:lineRule="auto"/>
        <w:rPr>
          <w:rFonts w:ascii="Times New Roman" w:hAnsi="Times New Roman" w:cs="Times New Roman"/>
        </w:rPr>
        <w:sectPr w:rsidR="00E45534" w:rsidSect="001F79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CFDF41" w14:textId="77777777" w:rsidR="00E45534" w:rsidRDefault="00E45534" w:rsidP="00F323B1">
      <w:pPr>
        <w:spacing w:line="360" w:lineRule="auto"/>
        <w:rPr>
          <w:rFonts w:ascii="Times New Roman" w:hAnsi="Times New Roman" w:cs="Times New Roman"/>
        </w:rPr>
        <w:sectPr w:rsidR="00E45534" w:rsidSect="001F79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5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165"/>
        <w:gridCol w:w="1268"/>
        <w:gridCol w:w="1270"/>
        <w:gridCol w:w="1147"/>
        <w:gridCol w:w="1634"/>
        <w:gridCol w:w="1010"/>
      </w:tblGrid>
      <w:tr w:rsidR="00E45534" w:rsidRPr="00436A7F" w14:paraId="5F8AC3DB" w14:textId="77777777" w:rsidTr="007A3EC8">
        <w:trPr>
          <w:trHeight w:val="270"/>
        </w:trPr>
        <w:tc>
          <w:tcPr>
            <w:tcW w:w="9558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6CBE6738" w14:textId="77777777" w:rsidR="00E45534" w:rsidRPr="001809E3" w:rsidRDefault="00E45534" w:rsidP="001809E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2. MRM transition of single standards.</w:t>
            </w:r>
          </w:p>
        </w:tc>
      </w:tr>
      <w:tr w:rsidR="00E45534" w:rsidRPr="00436A7F" w14:paraId="31951002" w14:textId="77777777" w:rsidTr="007A3EC8">
        <w:tc>
          <w:tcPr>
            <w:tcW w:w="20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8893C7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Compoun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A36B9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Precursor Ion (m/z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23398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Product Ion (m/z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226A2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1809E3">
              <w:rPr>
                <w:rFonts w:cstheme="minorHAnsi"/>
              </w:rPr>
              <w:t>Fragmentor</w:t>
            </w:r>
            <w:proofErr w:type="spellEnd"/>
            <w:r w:rsidRPr="001809E3">
              <w:rPr>
                <w:rFonts w:cstheme="minorHAnsi"/>
              </w:rPr>
              <w:t xml:space="preserve"> Voltage (V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0FB94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Collision Energy (V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037BA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Cell Accelerator Voltag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E6C80A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Mode</w:t>
            </w:r>
          </w:p>
        </w:tc>
      </w:tr>
      <w:tr w:rsidR="00E45534" w:rsidRPr="00436A7F" w14:paraId="41859B39" w14:textId="77777777" w:rsidTr="007A3EC8">
        <w:tc>
          <w:tcPr>
            <w:tcW w:w="20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93F79D" w14:textId="533F6276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(-)-</w:t>
            </w:r>
            <w:r w:rsidR="00C55B15" w:rsidRPr="001809E3">
              <w:rPr>
                <w:rFonts w:cstheme="minorHAnsi"/>
              </w:rPr>
              <w:t>Quince</w:t>
            </w:r>
            <w:r w:rsidRPr="001809E3">
              <w:rPr>
                <w:rFonts w:cstheme="minorHAnsi"/>
              </w:rPr>
              <w:t xml:space="preserve"> aci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F2889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9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2FC32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8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1B745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3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0B93E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3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F5DEF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136E91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2CB66E6F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3DA0BEC9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Shikim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0022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ED66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1BC1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6958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3194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84AE816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7ECC00AB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6DB75504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Phenylalani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593D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4A75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476A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9057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237C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76A29A2" w14:textId="77777777" w:rsidR="00E45534" w:rsidRPr="001809E3" w:rsidRDefault="00E45534" w:rsidP="007A3EC8">
            <w:pPr>
              <w:spacing w:after="0"/>
              <w:rPr>
                <w:rFonts w:cstheme="minorHAnsi"/>
              </w:rPr>
            </w:pPr>
            <w:r w:rsidRPr="001809E3">
              <w:rPr>
                <w:rFonts w:cstheme="minorHAnsi"/>
              </w:rPr>
              <w:t>Positive</w:t>
            </w:r>
          </w:p>
        </w:tc>
      </w:tr>
      <w:tr w:rsidR="00E45534" w:rsidRPr="00436A7F" w14:paraId="1DDB8F59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734291A2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Chlorogen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FB3F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3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826B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173E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6D3A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43C1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1DB1C5B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29E9F404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0B171D55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Caffe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EABF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62F4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DBA5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1AD7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720A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6332AB7E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612B06B3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0F42FEDE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  <w:i/>
                <w:iCs/>
              </w:rPr>
              <w:t>p</w:t>
            </w:r>
            <w:r w:rsidRPr="001809E3">
              <w:rPr>
                <w:rFonts w:cstheme="minorHAnsi"/>
              </w:rPr>
              <w:t>-Coumar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5415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5D68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25F7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3DA3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65F0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DD78C37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753B808B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4AACF05F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  <w:i/>
                <w:iCs/>
              </w:rPr>
              <w:t>t</w:t>
            </w:r>
            <w:r w:rsidRPr="001809E3">
              <w:rPr>
                <w:rFonts w:cstheme="minorHAnsi"/>
              </w:rPr>
              <w:t>-Ferul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4334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92.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01CC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33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DC21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C2D8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9EAD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2223442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5D958233" w14:textId="77777777" w:rsidTr="007A3EC8">
        <w:tc>
          <w:tcPr>
            <w:tcW w:w="2078" w:type="dxa"/>
            <w:tcBorders>
              <w:top w:val="nil"/>
              <w:bottom w:val="nil"/>
              <w:right w:val="nil"/>
            </w:tcBorders>
            <w:vAlign w:val="center"/>
          </w:tcPr>
          <w:p w14:paraId="06BF5A06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</w:rPr>
              <w:t>Coniferyl aldehy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5698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EAD3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5FD1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B37D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7EBB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C1C87E1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tr w:rsidR="00E45534" w:rsidRPr="00436A7F" w14:paraId="490C6E03" w14:textId="77777777" w:rsidTr="007A3EC8">
        <w:tc>
          <w:tcPr>
            <w:tcW w:w="20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B0D8F6" w14:textId="77777777" w:rsidR="00E45534" w:rsidRPr="001809E3" w:rsidRDefault="00E45534" w:rsidP="001809E3">
            <w:pPr>
              <w:spacing w:after="0"/>
              <w:ind w:left="144"/>
              <w:rPr>
                <w:rFonts w:cstheme="minorHAnsi"/>
              </w:rPr>
            </w:pPr>
            <w:r w:rsidRPr="001809E3">
              <w:rPr>
                <w:rFonts w:cstheme="minorHAnsi"/>
                <w:i/>
                <w:iCs/>
              </w:rPr>
              <w:t>t</w:t>
            </w:r>
            <w:r w:rsidRPr="001809E3">
              <w:rPr>
                <w:rFonts w:cstheme="minorHAnsi"/>
              </w:rPr>
              <w:t>-Cinnamic aci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02790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46.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AA31F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02.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08DA3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69AF4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367CB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B1B8D3" w14:textId="77777777" w:rsidR="00E45534" w:rsidRPr="001809E3" w:rsidRDefault="00E45534" w:rsidP="001809E3">
            <w:pPr>
              <w:spacing w:after="0"/>
              <w:jc w:val="center"/>
              <w:rPr>
                <w:rFonts w:cstheme="minorHAnsi"/>
              </w:rPr>
            </w:pPr>
            <w:r w:rsidRPr="001809E3">
              <w:rPr>
                <w:rFonts w:cstheme="minorHAnsi"/>
              </w:rPr>
              <w:t>Negative</w:t>
            </w:r>
          </w:p>
        </w:tc>
      </w:tr>
      <w:bookmarkEnd w:id="1"/>
    </w:tbl>
    <w:p w14:paraId="64F9FA34" w14:textId="1F67997F" w:rsidR="002729A4" w:rsidRPr="00E45534" w:rsidRDefault="002729A4" w:rsidP="00F323B1">
      <w:pPr>
        <w:spacing w:line="360" w:lineRule="auto"/>
        <w:rPr>
          <w:rFonts w:ascii="Times New Roman" w:hAnsi="Times New Roman" w:cs="Times New Roman"/>
        </w:rPr>
      </w:pPr>
    </w:p>
    <w:sectPr w:rsidR="002729A4" w:rsidRPr="00E45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6788D" w14:textId="77777777" w:rsidR="004641A6" w:rsidRDefault="004641A6">
      <w:pPr>
        <w:spacing w:after="0" w:line="240" w:lineRule="auto"/>
      </w:pPr>
      <w:r>
        <w:separator/>
      </w:r>
    </w:p>
  </w:endnote>
  <w:endnote w:type="continuationSeparator" w:id="0">
    <w:p w14:paraId="1DE37B4F" w14:textId="77777777" w:rsidR="004641A6" w:rsidRDefault="0046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7818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C7F28" w14:textId="77777777" w:rsidR="00E45534" w:rsidRDefault="00E455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C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86D229" w14:textId="77777777" w:rsidR="00E45534" w:rsidRDefault="00E455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9E53C" w14:textId="77777777" w:rsidR="004641A6" w:rsidRDefault="004641A6">
      <w:pPr>
        <w:spacing w:after="0" w:line="240" w:lineRule="auto"/>
      </w:pPr>
      <w:r>
        <w:separator/>
      </w:r>
    </w:p>
  </w:footnote>
  <w:footnote w:type="continuationSeparator" w:id="0">
    <w:p w14:paraId="5CFAD4FB" w14:textId="77777777" w:rsidR="004641A6" w:rsidRDefault="00464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534"/>
    <w:rsid w:val="001809E3"/>
    <w:rsid w:val="002729A4"/>
    <w:rsid w:val="003B49A0"/>
    <w:rsid w:val="004641A6"/>
    <w:rsid w:val="00495674"/>
    <w:rsid w:val="007A3EC8"/>
    <w:rsid w:val="009A02E7"/>
    <w:rsid w:val="009A03D2"/>
    <w:rsid w:val="009F7B07"/>
    <w:rsid w:val="00C55B15"/>
    <w:rsid w:val="00DE4C37"/>
    <w:rsid w:val="00E45534"/>
    <w:rsid w:val="00F3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C51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before="200"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534"/>
    <w:pPr>
      <w:spacing w:before="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9A02E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02E7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ListParagraph">
    <w:name w:val="List Paragraph"/>
    <w:basedOn w:val="Normal"/>
    <w:uiPriority w:val="34"/>
    <w:qFormat/>
    <w:rsid w:val="009A02E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4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534"/>
  </w:style>
  <w:style w:type="table" w:styleId="TableGrid">
    <w:name w:val="Table Grid"/>
    <w:basedOn w:val="TableNormal"/>
    <w:uiPriority w:val="59"/>
    <w:rsid w:val="00E45534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C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before="200"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534"/>
    <w:pPr>
      <w:spacing w:before="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9A02E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02E7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ListParagraph">
    <w:name w:val="List Paragraph"/>
    <w:basedOn w:val="Normal"/>
    <w:uiPriority w:val="34"/>
    <w:qFormat/>
    <w:rsid w:val="009A02E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4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534"/>
  </w:style>
  <w:style w:type="table" w:styleId="TableGrid">
    <w:name w:val="Table Grid"/>
    <w:basedOn w:val="TableNormal"/>
    <w:uiPriority w:val="59"/>
    <w:rsid w:val="00E45534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C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56</Words>
  <Characters>2020</Characters>
  <Application>Microsoft Office Word</Application>
  <DocSecurity>0</DocSecurity>
  <Lines>155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Young</dc:creator>
  <cp:keywords/>
  <dc:description/>
  <cp:lastModifiedBy>E743394</cp:lastModifiedBy>
  <cp:revision>4</cp:revision>
  <dcterms:created xsi:type="dcterms:W3CDTF">2023-04-19T16:26:00Z</dcterms:created>
  <dcterms:modified xsi:type="dcterms:W3CDTF">2023-04-21T11:51:00Z</dcterms:modified>
</cp:coreProperties>
</file>